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01BB" w14:textId="77777777" w:rsidR="0041643C" w:rsidRPr="002C3698" w:rsidRDefault="0041643C" w:rsidP="0041643C">
      <w:pPr>
        <w:contextualSpacing/>
        <w:rPr>
          <w:rFonts w:ascii="Cambria Math" w:hAnsi="Cambria Math"/>
          <w:color w:val="000000"/>
        </w:rPr>
      </w:pPr>
      <w:r w:rsidRPr="002C3698">
        <w:rPr>
          <w:rFonts w:ascii="Cambria Math" w:hAnsi="Cambria Math"/>
          <w:color w:val="000000"/>
        </w:rPr>
        <w:t xml:space="preserve">Abs = Absorbance </w:t>
      </w:r>
    </w:p>
    <w:p w14:paraId="169D362F" w14:textId="77777777" w:rsidR="0041643C" w:rsidRPr="002C3698" w:rsidRDefault="0041643C" w:rsidP="0041643C">
      <w:pPr>
        <w:contextualSpacing/>
        <w:rPr>
          <w:color w:val="000000"/>
        </w:rPr>
      </w:pPr>
    </w:p>
    <w:p w14:paraId="283454FC" w14:textId="267D5E5E" w:rsidR="0041643C" w:rsidRPr="002C3698" w:rsidRDefault="004152DD" w:rsidP="0041643C">
      <w:pPr>
        <w:contextualSpacing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ormalized Fluorescence</m:t>
            </m:r>
          </m:e>
          <m:sub>
            <m:r>
              <w:rPr>
                <w:rFonts w:ascii="Cambria Math" w:hAnsi="Cambria Math"/>
                <w:color w:val="000000"/>
              </w:rPr>
              <m:t xml:space="preserve">∆mpkA 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g</m:t>
                </m:r>
              </m:num>
              <m:den>
                <m:r>
                  <w:rPr>
                    <w:rFonts w:ascii="Cambria Math" w:hAnsi="Cambria Math"/>
                    <w:color w:val="000000"/>
                  </w:rPr>
                  <m:t>R</m:t>
                </m:r>
                <m:r>
                  <w:rPr>
                    <w:rFonts w:ascii="Cambria Math" w:hAnsi="Cambria Math"/>
                    <w:color w:val="000000"/>
                  </w:rPr>
                  <m:t>FU</m:t>
                </m:r>
              </m:den>
            </m:f>
          </m:e>
        </m:d>
        <m:r>
          <w:rPr>
            <w:rFonts w:ascii="Cambria Math" w:hAnsi="Cambria Math"/>
            <w:color w:val="000000"/>
          </w:rPr>
          <m:t>=</m:t>
        </m:r>
        <m:r>
          <w:rPr>
            <w:rFonts w:ascii="Cambria Math" w:hAnsi="Cambria Math"/>
            <w:color w:val="000000"/>
          </w:rPr>
          <m:t>(</m:t>
        </m:r>
        <m:d>
          <m:dPr>
            <m:begChr m:val="〖"/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d>
                  <m:dPr>
                    <m:endChr m:val="〗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Abs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)</m:t>
                    </m:r>
                  </m:e>
                </m:d>
              </m:e>
              <m:sub>
                <m:r>
                  <w:rPr>
                    <w:rFonts w:ascii="Cambria Math" w:hAnsi="Cambria Math"/>
                    <w:color w:val="000000"/>
                  </w:rPr>
                  <m:t>∆mpkA</m:t>
                </m:r>
                <m:r>
                  <w:rPr>
                    <w:rFonts w:ascii="Cambria Math" w:hAnsi="Cambria Math"/>
                    <w:color w:val="000000"/>
                  </w:rPr>
                  <m:t>,CFW</m:t>
                </m:r>
              </m:sub>
            </m:sSub>
            <m:r>
              <w:rPr>
                <w:rFonts w:ascii="Cambria Math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(</m:t>
                </m:r>
                <m:r>
                  <w:rPr>
                    <w:rFonts w:ascii="Cambria Math" w:hAnsi="Cambria Math"/>
                    <w:color w:val="000000"/>
                  </w:rPr>
                  <m:t>Abs</m:t>
                </m:r>
                <m:r>
                  <w:rPr>
                    <w:rFonts w:ascii="Cambria Math" w:hAnsi="Cambria Math"/>
                    <w:color w:val="000000"/>
                  </w:rPr>
                  <m:t>)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blank</m:t>
                </m:r>
                <m:r>
                  <w:rPr>
                    <w:rFonts w:ascii="Cambria Math" w:hAnsi="Cambria Math"/>
                    <w:color w:val="000000"/>
                  </w:rPr>
                  <m:t>,CFW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×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gram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chiti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Ab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fluorescence</m:t>
                    </m:r>
                  </m:sub>
                </m:sSub>
              </m:den>
            </m:f>
          </m:e>
        </m:d>
        <m:r>
          <w:rPr>
            <w:rFonts w:ascii="Cambria Math" w:hAnsi="Cambria Math"/>
            <w:color w:val="000000"/>
          </w:rPr>
          <m:t>×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gram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yphal biomas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gram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chitin</m:t>
                    </m:r>
                  </m:sub>
                </m:sSub>
              </m:den>
            </m:f>
          </m:e>
        </m:d>
        <m:r>
          <w:rPr>
            <w:rFonts w:ascii="Cambria Math" w:hAnsi="Cambria Math"/>
            <w:color w:val="000000"/>
          </w:rPr>
          <m:t>×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hyphal area growth rat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contro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hyphal area growth rat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∆mpkA</m:t>
                    </m:r>
                  </m:sub>
                </m:sSub>
              </m:den>
            </m:f>
          </m:e>
        </m:d>
        <m:r>
          <w:rPr>
            <w:rFonts w:ascii="Cambria Math" w:hAnsi="Cambria Math"/>
            <w:color w:val="000000"/>
          </w:rPr>
          <m:t>×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CFW bonding affinty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contro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 xml:space="preserve">CFW bonding affinity 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∆mpkA</m:t>
                    </m:r>
                  </m:sub>
                </m:sSub>
              </m:den>
            </m:f>
          </m:e>
        </m:d>
        <m:r>
          <w:rPr>
            <w:rFonts w:ascii="Cambria Math" w:hAnsi="Cambria Math"/>
            <w:color w:val="000000"/>
          </w:rPr>
          <m:t>×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biomass growth rat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contro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biomass growth rat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∆mpkA</m:t>
                    </m:r>
                  </m:sub>
                </m:sSub>
              </m:den>
            </m:f>
          </m:e>
        </m:d>
      </m:oMath>
      <w:r w:rsidR="0041643C" w:rsidRPr="002C3698">
        <w:rPr>
          <w:color w:val="000000"/>
        </w:rPr>
        <w:t xml:space="preserve"> </w:t>
      </w:r>
    </w:p>
    <w:p w14:paraId="7AAD0BF4" w14:textId="77777777" w:rsidR="0041643C" w:rsidRPr="002C3698" w:rsidRDefault="0041643C" w:rsidP="0041643C">
      <w:pPr>
        <w:contextualSpacing/>
        <w:rPr>
          <w:color w:val="000000"/>
        </w:rPr>
      </w:pPr>
    </w:p>
    <w:p w14:paraId="5BB0899F" w14:textId="77777777" w:rsidR="0041643C" w:rsidRPr="002C3698" w:rsidRDefault="0041643C" w:rsidP="0041643C">
      <w:pPr>
        <w:contextualSpacing/>
        <w:rPr>
          <w:color w:val="000000"/>
        </w:rPr>
      </w:pPr>
    </w:p>
    <w:p w14:paraId="1E9C8DE1" w14:textId="6A8AF010" w:rsidR="0041643C" w:rsidRDefault="004152DD" w:rsidP="0041643C">
      <w:pPr>
        <w:contextualSpacing/>
        <w:rPr>
          <w:color w:val="000000"/>
        </w:rPr>
      </w:pPr>
      <m:oMath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Adhesion</m:t>
            </m:r>
          </m:num>
          <m:den>
            <m:r>
              <w:rPr>
                <w:rFonts w:ascii="Cambria Math" w:hAnsi="Cambria Math"/>
                <w:color w:val="000000"/>
              </w:rPr>
              <m:t>g</m:t>
            </m:r>
          </m:den>
        </m:f>
        <m:r>
          <w:rPr>
            <w:rFonts w:ascii="Cambria Math" w:hAnsi="Cambria Math"/>
            <w:color w:val="000000"/>
          </w:rPr>
          <m:t xml:space="preserve">= 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luorescence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beads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Normalized Fluorescence</m:t>
            </m:r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RFU</m:t>
            </m:r>
          </m:num>
          <m:den>
            <m:f>
              <m:fPr>
                <m:type m:val="lin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g</m:t>
                </m:r>
              </m:num>
              <m:den>
                <m:r>
                  <w:rPr>
                    <w:rFonts w:ascii="Cambria Math" w:hAnsi="Cambria Math"/>
                    <w:color w:val="000000"/>
                  </w:rPr>
                  <m:t>RFU</m:t>
                </m:r>
              </m:den>
            </m:f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Adhesion (a ratio of fluorescence)</m:t>
            </m:r>
          </m:num>
          <m:den>
            <m:r>
              <w:rPr>
                <w:rFonts w:ascii="Cambria Math" w:hAnsi="Cambria Math"/>
                <w:color w:val="000000"/>
              </w:rPr>
              <m:t>g</m:t>
            </m:r>
          </m:den>
        </m:f>
      </m:oMath>
      <w:r w:rsidR="0041643C" w:rsidRPr="002C3698">
        <w:rPr>
          <w:color w:val="000000"/>
        </w:rPr>
        <w:t xml:space="preserve"> </w:t>
      </w:r>
    </w:p>
    <w:p w14:paraId="6F2891F7" w14:textId="0274B01D" w:rsidR="00C558BB" w:rsidRDefault="00C558BB" w:rsidP="0041643C">
      <w:pPr>
        <w:contextualSpacing/>
        <w:rPr>
          <w:color w:val="000000"/>
        </w:rPr>
      </w:pPr>
    </w:p>
    <w:p w14:paraId="5BEEA99E" w14:textId="0B185C1A" w:rsidR="007851D9" w:rsidRDefault="00C558BB" w:rsidP="0041643C">
      <w:pPr>
        <w:contextualSpacing/>
        <w:rPr>
          <w:color w:val="000000"/>
        </w:rPr>
      </w:pPr>
      <w:r>
        <w:rPr>
          <w:color w:val="000000"/>
        </w:rPr>
        <w:t xml:space="preserve">Previous studies </w:t>
      </w:r>
      <w:r w:rsidR="00803E12">
        <w:rPr>
          <w:color w:val="000000"/>
        </w:rPr>
        <w:t xml:space="preserve">where </w:t>
      </w:r>
      <w:r w:rsidR="002D3F6B">
        <w:rPr>
          <w:color w:val="000000"/>
        </w:rPr>
        <w:t xml:space="preserve">the fluorescence of </w:t>
      </w:r>
      <w:r w:rsidR="00803E12">
        <w:rPr>
          <w:color w:val="000000"/>
        </w:rPr>
        <w:t>massed</w:t>
      </w:r>
      <w:r w:rsidR="002D3F6B">
        <w:rPr>
          <w:color w:val="000000"/>
        </w:rPr>
        <w:t xml:space="preserve"> hyphae stained with calcofluor white </w:t>
      </w:r>
      <w:r w:rsidR="00803E12">
        <w:rPr>
          <w:color w:val="000000"/>
        </w:rPr>
        <w:t xml:space="preserve">were </w:t>
      </w:r>
      <w:r w:rsidR="004152DD">
        <w:rPr>
          <w:color w:val="000000"/>
        </w:rPr>
        <w:t>conducted</w:t>
      </w:r>
      <w:r w:rsidR="00803E12">
        <w:rPr>
          <w:color w:val="000000"/>
        </w:rPr>
        <w:t xml:space="preserve">. In these studies samples were </w:t>
      </w:r>
      <w:r w:rsidR="002D3F6B">
        <w:rPr>
          <w:color w:val="000000"/>
        </w:rPr>
        <w:t xml:space="preserve">grown in shake flasks where </w:t>
      </w:r>
      <w:r w:rsidR="004152DD">
        <w:rPr>
          <w:color w:val="000000"/>
        </w:rPr>
        <w:t>exclusively</w:t>
      </w:r>
      <w:r w:rsidR="002D3F6B">
        <w:rPr>
          <w:color w:val="000000"/>
        </w:rPr>
        <w:t xml:space="preserve"> vegetative growth occurs</w:t>
      </w:r>
      <w:r w:rsidR="00803E12">
        <w:rPr>
          <w:color w:val="000000"/>
        </w:rPr>
        <w:t xml:space="preserve">. These studies </w:t>
      </w:r>
      <w:r w:rsidR="004152DD">
        <w:rPr>
          <w:color w:val="000000"/>
        </w:rPr>
        <w:t xml:space="preserve">revealed </w:t>
      </w:r>
      <w:r>
        <w:rPr>
          <w:color w:val="000000"/>
        </w:rPr>
        <w:t>the ratio</w:t>
      </w:r>
      <w:r w:rsidR="007851D9">
        <w:rPr>
          <w:color w:val="000000"/>
        </w:rPr>
        <w:t>s</w:t>
      </w:r>
      <w:r>
        <w:rPr>
          <w:color w:val="000000"/>
        </w:rPr>
        <w:t xml:space="preserve"> of</w:t>
      </w:r>
      <w:r w:rsidR="007851D9">
        <w:rPr>
          <w:color w:val="000000"/>
        </w:rPr>
        <w:t>:</w:t>
      </w:r>
    </w:p>
    <w:p w14:paraId="5DBA58BE" w14:textId="77777777" w:rsidR="007851D9" w:rsidRDefault="002F763F" w:rsidP="0041643C">
      <w:pPr>
        <w:contextualSpacing/>
        <w:rPr>
          <w:rFonts w:ascii="Cambria Math" w:hAnsi="Cambria Math"/>
          <w:i/>
          <w:color w:val="000000"/>
        </w:rPr>
      </w:pPr>
      <w:r>
        <w:rPr>
          <w:color w:val="000000"/>
        </w:rPr>
        <w:t xml:space="preserve"> 1)</w:t>
      </w:r>
      <w:r w:rsidR="00C558BB">
        <w:rPr>
          <w:rFonts w:ascii="Cambria Math" w:hAnsi="Cambria Math"/>
          <w:i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Abs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fluorescence</m:t>
                </m:r>
              </m:sub>
            </m:sSub>
            <m:r>
              <w:rPr>
                <w:rFonts w:ascii="Cambria Math" w:hAnsi="Cambria Math"/>
                <w:color w:val="000000"/>
              </w:rPr>
              <m:t>:</m:t>
            </m:r>
            <m:r>
              <w:rPr>
                <w:rFonts w:ascii="Cambria Math" w:hAnsi="Cambria Math"/>
                <w:color w:val="000000"/>
              </w:rPr>
              <m:t>grams</m:t>
            </m:r>
          </m:e>
          <m:sub>
            <m:r>
              <w:rPr>
                <w:rFonts w:ascii="Cambria Math" w:hAnsi="Cambria Math"/>
                <w:color w:val="000000"/>
              </w:rPr>
              <m:t>chitin</m:t>
            </m:r>
          </m:sub>
        </m:sSub>
      </m:oMath>
      <w:r w:rsidR="00C558BB">
        <w:rPr>
          <w:rFonts w:ascii="Cambria Math" w:hAnsi="Cambria Math"/>
          <w:i/>
          <w:color w:val="000000"/>
        </w:rPr>
        <w:t xml:space="preserve"> </w:t>
      </w:r>
    </w:p>
    <w:p w14:paraId="6E7E4820" w14:textId="77777777" w:rsidR="007851D9" w:rsidRDefault="00C558BB" w:rsidP="0041643C">
      <w:pPr>
        <w:contextualSpacing/>
        <w:rPr>
          <w:rFonts w:ascii="Cambria Math" w:hAnsi="Cambria Math"/>
          <w:iCs/>
          <w:color w:val="000000"/>
        </w:rPr>
      </w:pPr>
      <w:r>
        <w:rPr>
          <w:rFonts w:ascii="Cambria Math" w:hAnsi="Cambria Math"/>
          <w:iCs/>
          <w:color w:val="000000"/>
        </w:rPr>
        <w:t>and</w:t>
      </w:r>
      <w:r w:rsidR="002F763F">
        <w:rPr>
          <w:rFonts w:ascii="Cambria Math" w:hAnsi="Cambria Math"/>
          <w:iCs/>
          <w:color w:val="000000"/>
        </w:rPr>
        <w:t xml:space="preserve"> </w:t>
      </w:r>
    </w:p>
    <w:p w14:paraId="5194F3EB" w14:textId="50EB508E" w:rsidR="00C558BB" w:rsidRPr="00C558BB" w:rsidRDefault="002F763F" w:rsidP="0041643C">
      <w:pPr>
        <w:contextualSpacing/>
        <w:rPr>
          <w:iCs/>
          <w:color w:val="000000"/>
        </w:rPr>
      </w:pPr>
      <w:r>
        <w:rPr>
          <w:rFonts w:ascii="Cambria Math" w:hAnsi="Cambria Math"/>
          <w:iCs/>
          <w:color w:val="000000"/>
        </w:rPr>
        <w:t xml:space="preserve">2)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grams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chitin</m:t>
                </m:r>
              </m:sub>
            </m:sSub>
            <m:r>
              <w:rPr>
                <w:rFonts w:ascii="Cambria Math" w:hAnsi="Cambria Math"/>
                <w:color w:val="000000"/>
              </w:rPr>
              <m:t>:</m:t>
            </m:r>
            <m:r>
              <w:rPr>
                <w:rFonts w:ascii="Cambria Math" w:hAnsi="Cambria Math"/>
                <w:color w:val="000000"/>
              </w:rPr>
              <m:t>grams</m:t>
            </m:r>
          </m:e>
          <m:sub>
            <m:r>
              <w:rPr>
                <w:rFonts w:ascii="Cambria Math" w:hAnsi="Cambria Math"/>
                <w:color w:val="000000"/>
              </w:rPr>
              <m:t>hyphal biomass</m:t>
            </m:r>
          </m:sub>
        </m:sSub>
      </m:oMath>
    </w:p>
    <w:p w14:paraId="0F71CF42" w14:textId="19AECE49" w:rsidR="0027608C" w:rsidRDefault="0027608C"/>
    <w:p w14:paraId="622C8B14" w14:textId="43135E1D" w:rsidR="00EC22BF" w:rsidRDefault="00EC22BF">
      <w:r>
        <w:t>Supplementary Figure 1. Equation for normalizing ∆</w:t>
      </w:r>
      <w:proofErr w:type="spellStart"/>
      <w:r>
        <w:rPr>
          <w:i/>
          <w:iCs/>
        </w:rPr>
        <w:t>mpkA</w:t>
      </w:r>
      <w:proofErr w:type="spellEnd"/>
      <w:r>
        <w:rPr>
          <w:i/>
          <w:iCs/>
        </w:rPr>
        <w:t xml:space="preserve"> </w:t>
      </w:r>
      <w:r>
        <w:t>mutant fluorescence in adhesion assay.</w:t>
      </w:r>
    </w:p>
    <w:p w14:paraId="525D938E" w14:textId="602B6752" w:rsidR="00405CED" w:rsidRDefault="00405CED"/>
    <w:sectPr w:rsidR="00405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3C"/>
    <w:rsid w:val="000035B7"/>
    <w:rsid w:val="0000478C"/>
    <w:rsid w:val="00010239"/>
    <w:rsid w:val="00012E85"/>
    <w:rsid w:val="00035DFB"/>
    <w:rsid w:val="00041FFA"/>
    <w:rsid w:val="000642A7"/>
    <w:rsid w:val="00075283"/>
    <w:rsid w:val="00084E64"/>
    <w:rsid w:val="000C530F"/>
    <w:rsid w:val="000E0307"/>
    <w:rsid w:val="001015DD"/>
    <w:rsid w:val="00101B94"/>
    <w:rsid w:val="00104AF8"/>
    <w:rsid w:val="00117BA5"/>
    <w:rsid w:val="00132200"/>
    <w:rsid w:val="00141564"/>
    <w:rsid w:val="001530A3"/>
    <w:rsid w:val="00153DE2"/>
    <w:rsid w:val="00172A0F"/>
    <w:rsid w:val="001A6DC0"/>
    <w:rsid w:val="001C47CA"/>
    <w:rsid w:val="001D4F17"/>
    <w:rsid w:val="001F44C2"/>
    <w:rsid w:val="001F5EB6"/>
    <w:rsid w:val="00202175"/>
    <w:rsid w:val="0021000E"/>
    <w:rsid w:val="00215140"/>
    <w:rsid w:val="00217188"/>
    <w:rsid w:val="00251274"/>
    <w:rsid w:val="00271708"/>
    <w:rsid w:val="0027608C"/>
    <w:rsid w:val="00287484"/>
    <w:rsid w:val="0029043A"/>
    <w:rsid w:val="002B0C34"/>
    <w:rsid w:val="002B19D5"/>
    <w:rsid w:val="002B2D79"/>
    <w:rsid w:val="002C214E"/>
    <w:rsid w:val="002D3F6B"/>
    <w:rsid w:val="002F763F"/>
    <w:rsid w:val="002F7A15"/>
    <w:rsid w:val="00301BA5"/>
    <w:rsid w:val="00301F1D"/>
    <w:rsid w:val="0034580B"/>
    <w:rsid w:val="00373744"/>
    <w:rsid w:val="003776F4"/>
    <w:rsid w:val="003A7CD4"/>
    <w:rsid w:val="003E1E92"/>
    <w:rsid w:val="003F7123"/>
    <w:rsid w:val="003F7A84"/>
    <w:rsid w:val="00405CED"/>
    <w:rsid w:val="004152DD"/>
    <w:rsid w:val="0041643C"/>
    <w:rsid w:val="0041773E"/>
    <w:rsid w:val="00474609"/>
    <w:rsid w:val="004A5DD0"/>
    <w:rsid w:val="004B12BF"/>
    <w:rsid w:val="004C267E"/>
    <w:rsid w:val="004F3306"/>
    <w:rsid w:val="004F46D2"/>
    <w:rsid w:val="004F6DD9"/>
    <w:rsid w:val="00505833"/>
    <w:rsid w:val="00537832"/>
    <w:rsid w:val="005549AA"/>
    <w:rsid w:val="00560CB6"/>
    <w:rsid w:val="00561386"/>
    <w:rsid w:val="0056248B"/>
    <w:rsid w:val="00570135"/>
    <w:rsid w:val="005A2175"/>
    <w:rsid w:val="005B037A"/>
    <w:rsid w:val="005B489E"/>
    <w:rsid w:val="005E7878"/>
    <w:rsid w:val="00617D33"/>
    <w:rsid w:val="00627EFF"/>
    <w:rsid w:val="0063300D"/>
    <w:rsid w:val="006340F6"/>
    <w:rsid w:val="006542C4"/>
    <w:rsid w:val="00654390"/>
    <w:rsid w:val="00666468"/>
    <w:rsid w:val="0067702F"/>
    <w:rsid w:val="006A4299"/>
    <w:rsid w:val="006B0B9F"/>
    <w:rsid w:val="006B54AC"/>
    <w:rsid w:val="006D5B5C"/>
    <w:rsid w:val="006F542A"/>
    <w:rsid w:val="00703673"/>
    <w:rsid w:val="007110A1"/>
    <w:rsid w:val="00734F2D"/>
    <w:rsid w:val="00751CBA"/>
    <w:rsid w:val="0077500F"/>
    <w:rsid w:val="00777449"/>
    <w:rsid w:val="007851D9"/>
    <w:rsid w:val="007A478A"/>
    <w:rsid w:val="007A5C93"/>
    <w:rsid w:val="007B12F6"/>
    <w:rsid w:val="007F7AAC"/>
    <w:rsid w:val="00803E12"/>
    <w:rsid w:val="00817D4E"/>
    <w:rsid w:val="00830B95"/>
    <w:rsid w:val="008443F1"/>
    <w:rsid w:val="00853F0C"/>
    <w:rsid w:val="0089161E"/>
    <w:rsid w:val="00893996"/>
    <w:rsid w:val="008A1DEF"/>
    <w:rsid w:val="008A35BA"/>
    <w:rsid w:val="008A4ACE"/>
    <w:rsid w:val="008E7505"/>
    <w:rsid w:val="008F0D97"/>
    <w:rsid w:val="008F78CC"/>
    <w:rsid w:val="0090787B"/>
    <w:rsid w:val="00971D6B"/>
    <w:rsid w:val="009862C5"/>
    <w:rsid w:val="00997D18"/>
    <w:rsid w:val="009B1B95"/>
    <w:rsid w:val="009C2117"/>
    <w:rsid w:val="009C23B3"/>
    <w:rsid w:val="009E106E"/>
    <w:rsid w:val="00A00B99"/>
    <w:rsid w:val="00A1074A"/>
    <w:rsid w:val="00A11F7B"/>
    <w:rsid w:val="00A11F9A"/>
    <w:rsid w:val="00A3124A"/>
    <w:rsid w:val="00A478F1"/>
    <w:rsid w:val="00A627CF"/>
    <w:rsid w:val="00A76F9E"/>
    <w:rsid w:val="00A77DE2"/>
    <w:rsid w:val="00A87F06"/>
    <w:rsid w:val="00A944FC"/>
    <w:rsid w:val="00A965B2"/>
    <w:rsid w:val="00AA4A4F"/>
    <w:rsid w:val="00AB6E01"/>
    <w:rsid w:val="00AD72F5"/>
    <w:rsid w:val="00B06460"/>
    <w:rsid w:val="00B12D07"/>
    <w:rsid w:val="00B16AE0"/>
    <w:rsid w:val="00B2424D"/>
    <w:rsid w:val="00B8421A"/>
    <w:rsid w:val="00B90FCB"/>
    <w:rsid w:val="00BA797E"/>
    <w:rsid w:val="00BC794B"/>
    <w:rsid w:val="00BE0A6B"/>
    <w:rsid w:val="00BE281E"/>
    <w:rsid w:val="00BE3E68"/>
    <w:rsid w:val="00BE7C10"/>
    <w:rsid w:val="00C21679"/>
    <w:rsid w:val="00C34A1F"/>
    <w:rsid w:val="00C558BB"/>
    <w:rsid w:val="00C57CC9"/>
    <w:rsid w:val="00C82559"/>
    <w:rsid w:val="00C97A2F"/>
    <w:rsid w:val="00D351F0"/>
    <w:rsid w:val="00D35DEE"/>
    <w:rsid w:val="00D376F3"/>
    <w:rsid w:val="00D5111C"/>
    <w:rsid w:val="00D55488"/>
    <w:rsid w:val="00D5675A"/>
    <w:rsid w:val="00D70CE2"/>
    <w:rsid w:val="00D86E7D"/>
    <w:rsid w:val="00DA7648"/>
    <w:rsid w:val="00DB3D8E"/>
    <w:rsid w:val="00DC08CA"/>
    <w:rsid w:val="00DD4E9A"/>
    <w:rsid w:val="00DE44C1"/>
    <w:rsid w:val="00DF007F"/>
    <w:rsid w:val="00DF57EB"/>
    <w:rsid w:val="00DF7F12"/>
    <w:rsid w:val="00E22B03"/>
    <w:rsid w:val="00E26465"/>
    <w:rsid w:val="00E26B59"/>
    <w:rsid w:val="00E457FB"/>
    <w:rsid w:val="00E463F6"/>
    <w:rsid w:val="00E55164"/>
    <w:rsid w:val="00E641DA"/>
    <w:rsid w:val="00E672B9"/>
    <w:rsid w:val="00E77389"/>
    <w:rsid w:val="00EA70A9"/>
    <w:rsid w:val="00EC0CDD"/>
    <w:rsid w:val="00EC22BF"/>
    <w:rsid w:val="00ED4374"/>
    <w:rsid w:val="00F20370"/>
    <w:rsid w:val="00F25AC1"/>
    <w:rsid w:val="00F367F1"/>
    <w:rsid w:val="00F45FA7"/>
    <w:rsid w:val="00F525A3"/>
    <w:rsid w:val="00F8335E"/>
    <w:rsid w:val="00F93330"/>
    <w:rsid w:val="00FB16E1"/>
    <w:rsid w:val="00FD710B"/>
    <w:rsid w:val="00FF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03149"/>
  <w15:chartTrackingRefBased/>
  <w15:docId w15:val="{9E89BD49-FC9B-684A-8EBE-C304966C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164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3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643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09454B-B558-624B-8F40-4BEEA4555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Gray</dc:creator>
  <cp:keywords/>
  <dc:description/>
  <cp:lastModifiedBy>Kelsey Gray</cp:lastModifiedBy>
  <cp:revision>10</cp:revision>
  <dcterms:created xsi:type="dcterms:W3CDTF">2024-09-03T16:26:00Z</dcterms:created>
  <dcterms:modified xsi:type="dcterms:W3CDTF">2024-09-17T06:49:00Z</dcterms:modified>
</cp:coreProperties>
</file>